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62EAB" w14:textId="7E013A8A" w:rsidR="003675C5" w:rsidRDefault="003675C5" w:rsidP="003675C5">
      <w:pPr>
        <w:jc w:val="center"/>
        <w:rPr>
          <w:b/>
          <w:bCs/>
          <w:iCs/>
        </w:rPr>
      </w:pPr>
      <w:r w:rsidRPr="003675C5">
        <w:rPr>
          <w:b/>
          <w:bCs/>
          <w:iCs/>
        </w:rPr>
        <w:t>Supplemental Information for “</w:t>
      </w:r>
      <w:r w:rsidRPr="003675C5">
        <w:rPr>
          <w:b/>
          <w:bCs/>
          <w:i/>
          <w:iCs/>
          <w:color w:val="000000" w:themeColor="text1"/>
          <w:shd w:val="clear" w:color="auto" w:fill="FFFFFF"/>
        </w:rPr>
        <w:t>Pregnancy Anxiety, Placental Corticotropin-Releasing Hormone and Length of Gestation</w:t>
      </w:r>
      <w:r w:rsidRPr="003675C5">
        <w:rPr>
          <w:b/>
          <w:bCs/>
          <w:iCs/>
        </w:rPr>
        <w:t>”</w:t>
      </w:r>
    </w:p>
    <w:p w14:paraId="09DF68CB" w14:textId="77777777" w:rsidR="003675C5" w:rsidRDefault="003675C5" w:rsidP="003675C5">
      <w:pPr>
        <w:rPr>
          <w:iCs/>
        </w:rPr>
      </w:pPr>
    </w:p>
    <w:p w14:paraId="5E0FB9BD" w14:textId="77777777" w:rsidR="00160D5C" w:rsidRPr="00160D5C" w:rsidRDefault="003675C5" w:rsidP="003675C5">
      <w:pPr>
        <w:rPr>
          <w:b/>
          <w:bCs/>
        </w:rPr>
      </w:pPr>
      <w:r w:rsidRPr="00160D5C">
        <w:rPr>
          <w:b/>
          <w:bCs/>
        </w:rPr>
        <w:t xml:space="preserve">Supplemental Table S1. </w:t>
      </w:r>
    </w:p>
    <w:p w14:paraId="14088BF9" w14:textId="77777777" w:rsidR="00160D5C" w:rsidRDefault="00160D5C" w:rsidP="003675C5">
      <w:pPr>
        <w:rPr>
          <w:b/>
          <w:bCs/>
          <w:i/>
          <w:iCs/>
        </w:rPr>
      </w:pPr>
    </w:p>
    <w:p w14:paraId="526D5365" w14:textId="357102B8" w:rsidR="003675C5" w:rsidRDefault="003675C5" w:rsidP="003675C5">
      <w:pPr>
        <w:rPr>
          <w:i/>
          <w:iCs/>
          <w:color w:val="000000"/>
          <w:shd w:val="clear" w:color="auto" w:fill="FFFFFF"/>
        </w:rPr>
      </w:pPr>
      <w:r w:rsidRPr="00160D5C">
        <w:rPr>
          <w:i/>
          <w:iCs/>
        </w:rPr>
        <w:t xml:space="preserve">Primary </w:t>
      </w:r>
      <w:r w:rsidR="00160D5C">
        <w:rPr>
          <w:i/>
          <w:iCs/>
          <w:color w:val="000000"/>
          <w:shd w:val="clear" w:color="auto" w:fill="FFFFFF"/>
        </w:rPr>
        <w:t>M</w:t>
      </w:r>
      <w:r w:rsidRPr="003675C5">
        <w:rPr>
          <w:i/>
          <w:iCs/>
          <w:color w:val="000000"/>
          <w:shd w:val="clear" w:color="auto" w:fill="FFFFFF"/>
        </w:rPr>
        <w:t xml:space="preserve">odel </w:t>
      </w:r>
      <w:r w:rsidR="00160D5C">
        <w:rPr>
          <w:i/>
          <w:iCs/>
          <w:color w:val="000000"/>
          <w:shd w:val="clear" w:color="auto" w:fill="FFFFFF"/>
        </w:rPr>
        <w:t>R</w:t>
      </w:r>
      <w:r w:rsidRPr="003675C5">
        <w:rPr>
          <w:i/>
          <w:iCs/>
          <w:color w:val="000000"/>
          <w:shd w:val="clear" w:color="auto" w:fill="FFFFFF"/>
        </w:rPr>
        <w:t xml:space="preserve">esults with </w:t>
      </w:r>
      <w:r w:rsidR="00160D5C">
        <w:rPr>
          <w:i/>
          <w:iCs/>
          <w:color w:val="000000"/>
          <w:shd w:val="clear" w:color="auto" w:fill="FFFFFF"/>
        </w:rPr>
        <w:t>R</w:t>
      </w:r>
      <w:r w:rsidRPr="003675C5">
        <w:rPr>
          <w:i/>
          <w:iCs/>
          <w:color w:val="000000"/>
          <w:shd w:val="clear" w:color="auto" w:fill="FFFFFF"/>
        </w:rPr>
        <w:t xml:space="preserve">ejected </w:t>
      </w:r>
      <w:r w:rsidR="00160D5C">
        <w:rPr>
          <w:i/>
          <w:iCs/>
          <w:color w:val="000000"/>
          <w:shd w:val="clear" w:color="auto" w:fill="FFFFFF"/>
        </w:rPr>
        <w:t>C</w:t>
      </w:r>
      <w:r w:rsidRPr="003675C5">
        <w:rPr>
          <w:i/>
          <w:iCs/>
          <w:color w:val="000000"/>
          <w:shd w:val="clear" w:color="auto" w:fill="FFFFFF"/>
        </w:rPr>
        <w:t>ovariates</w:t>
      </w:r>
    </w:p>
    <w:p w14:paraId="4B820C9B" w14:textId="77777777" w:rsidR="00160D5C" w:rsidRDefault="00160D5C" w:rsidP="003675C5">
      <w:pPr>
        <w:rPr>
          <w:i/>
          <w:iCs/>
          <w:color w:val="000000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60D5C" w:rsidRPr="00FE3060" w14:paraId="21276FFB" w14:textId="77777777" w:rsidTr="00160D5C">
        <w:tc>
          <w:tcPr>
            <w:tcW w:w="93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E828B50" w14:textId="77777777" w:rsidR="00160D5C" w:rsidRPr="00FE3060" w:rsidRDefault="00160D5C" w:rsidP="00E60450">
            <w:pPr>
              <w:rPr>
                <w:rFonts w:ascii="Times New Roman" w:hAnsi="Times New Roman"/>
                <w:i/>
              </w:rPr>
            </w:pPr>
            <w:r w:rsidRPr="00FE3060">
              <w:rPr>
                <w:rFonts w:ascii="Times New Roman" w:hAnsi="Times New Roman"/>
                <w:i/>
              </w:rPr>
              <w:t>Factor Loadings</w:t>
            </w:r>
          </w:p>
        </w:tc>
      </w:tr>
      <w:tr w:rsidR="00160D5C" w:rsidRPr="00FE3060" w14:paraId="6F39B6E2" w14:textId="77777777" w:rsidTr="00160D5C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FA3A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ffect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65C10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st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6D191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E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2815D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</w:tr>
      <w:tr w:rsidR="00160D5C" w:rsidRPr="00FE3060" w14:paraId="6ED3BE07" w14:textId="77777777" w:rsidTr="00160D5C">
        <w:trPr>
          <w:trHeight w:val="100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9DDB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arly second (T1)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C42D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D5899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---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CB049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</w:tr>
      <w:tr w:rsidR="00160D5C" w:rsidRPr="00FE3060" w14:paraId="59A22ADE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C2E06C2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econd (T2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CC60FD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354*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559F933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01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7BA1AC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</w:tr>
      <w:tr w:rsidR="00160D5C" w:rsidRPr="00FE3060" w14:paraId="17974094" w14:textId="77777777" w:rsidTr="00160D5C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37A0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Third (T3)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DA0FB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5A4B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---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D9B2F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</w:tr>
      <w:tr w:rsidR="00160D5C" w:rsidRPr="00FE3060" w14:paraId="16F1F920" w14:textId="77777777" w:rsidTr="00160D5C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533D3" w14:textId="77777777" w:rsidR="00160D5C" w:rsidRPr="00FE3060" w:rsidRDefault="00160D5C" w:rsidP="00E60450">
            <w:pPr>
              <w:rPr>
                <w:rFonts w:ascii="Times New Roman" w:hAnsi="Times New Roman"/>
                <w:i/>
              </w:rPr>
            </w:pPr>
            <w:r w:rsidRPr="00FE3060">
              <w:rPr>
                <w:rFonts w:ascii="Times New Roman" w:hAnsi="Times New Roman"/>
                <w:i/>
              </w:rPr>
              <w:t>Latent Factor Intercepts</w:t>
            </w:r>
          </w:p>
        </w:tc>
      </w:tr>
      <w:tr w:rsidR="00160D5C" w:rsidRPr="00FE3060" w14:paraId="6EB8AD79" w14:textId="77777777" w:rsidTr="00160D5C"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5BEF0170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ffect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7B17041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st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3D0507D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E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050A1447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</w:tr>
      <w:tr w:rsidR="00160D5C" w:rsidRPr="00FE3060" w14:paraId="3A8E325A" w14:textId="77777777" w:rsidTr="00160D5C"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3DE3F850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ntercept of pCRH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6DB9EA8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2.6</w:t>
            </w:r>
            <w:r>
              <w:rPr>
                <w:rFonts w:ascii="Times New Roman" w:hAnsi="Times New Roman"/>
              </w:rPr>
              <w:t>68</w:t>
            </w:r>
            <w:r w:rsidRPr="00FE3060">
              <w:rPr>
                <w:rFonts w:ascii="Times New Roman" w:hAnsi="Times New Roman"/>
              </w:rPr>
              <w:t>***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10682D1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059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0796AD97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</w:tr>
      <w:tr w:rsidR="00160D5C" w:rsidRPr="00FE3060" w14:paraId="53CFDB6D" w14:textId="77777777" w:rsidTr="00160D5C"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7C2E7EE2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lope of pCRH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1EC69C4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3.299</w:t>
            </w:r>
            <w:r w:rsidRPr="00FE3060">
              <w:rPr>
                <w:rFonts w:ascii="Times New Roman" w:hAnsi="Times New Roman"/>
                <w:color w:val="000000" w:themeColor="text1"/>
              </w:rPr>
              <w:t>***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446683D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1</w:t>
            </w:r>
            <w:r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2BDCE1D1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</w:tr>
      <w:tr w:rsidR="00160D5C" w:rsidRPr="00FE3060" w14:paraId="74316239" w14:textId="77777777" w:rsidTr="00160D5C">
        <w:tc>
          <w:tcPr>
            <w:tcW w:w="93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6821CFE5" w14:textId="77777777" w:rsidR="00160D5C" w:rsidRPr="00FE3060" w:rsidRDefault="00160D5C" w:rsidP="00E60450">
            <w:pPr>
              <w:rPr>
                <w:rFonts w:ascii="Times New Roman" w:hAnsi="Times New Roman"/>
                <w:i/>
              </w:rPr>
            </w:pPr>
            <w:r w:rsidRPr="00FE3060">
              <w:rPr>
                <w:rFonts w:ascii="Times New Roman" w:hAnsi="Times New Roman"/>
                <w:i/>
              </w:rPr>
              <w:t>Beta Coefficients</w:t>
            </w:r>
          </w:p>
        </w:tc>
      </w:tr>
      <w:tr w:rsidR="00160D5C" w:rsidRPr="00FE3060" w14:paraId="7E8AE551" w14:textId="77777777" w:rsidTr="00160D5C"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2592235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Outcome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7262732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Predictor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45E99CD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st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2E333BD3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E</w:t>
            </w:r>
          </w:p>
        </w:tc>
      </w:tr>
      <w:tr w:rsidR="00160D5C" w:rsidRPr="00FE3060" w14:paraId="2B4F8892" w14:textId="77777777" w:rsidTr="00160D5C"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318C4232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Length of Gestation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6CD4560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lope of pCRH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28F5FB0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-0.694</w:t>
            </w:r>
            <w:r w:rsidRPr="00FE3060"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7FAD02C0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32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160D5C" w:rsidRPr="00FE3060" w14:paraId="56F656DF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537169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D6A789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ntercept of pCR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8A2367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5</w:t>
            </w:r>
            <w:r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21050BD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37</w:t>
            </w:r>
            <w:r>
              <w:rPr>
                <w:rFonts w:ascii="Times New Roman" w:hAnsi="Times New Roman"/>
                <w:color w:val="000000" w:themeColor="text1"/>
              </w:rPr>
              <w:t>9</w:t>
            </w:r>
          </w:p>
        </w:tc>
      </w:tr>
      <w:tr w:rsidR="00160D5C" w:rsidRPr="00FE3060" w14:paraId="5F5BF692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36F9EA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C2626E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Change in pregnancy anxiet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EAEB179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-0.5</w:t>
            </w:r>
            <w:r>
              <w:rPr>
                <w:rFonts w:ascii="Times New Roman" w:hAnsi="Times New Roman"/>
                <w:color w:val="000000" w:themeColor="text1"/>
              </w:rPr>
              <w:t>30</w:t>
            </w:r>
            <w:r w:rsidRPr="00FE3060">
              <w:rPr>
                <w:rFonts w:ascii="Times New Roman" w:hAnsi="Times New Roman"/>
                <w:color w:val="000000" w:themeColor="text1"/>
              </w:rPr>
              <w:t>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EDB551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25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</w:tr>
      <w:tr w:rsidR="00160D5C" w:rsidRPr="00FE3060" w14:paraId="15ACDD5F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60F271D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E5C68D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arly second (T1) pregnancy anxiet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A2EC9C2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-0.3</w:t>
            </w:r>
            <w:r>
              <w:rPr>
                <w:rFonts w:ascii="Times New Roman" w:hAnsi="Times New Roman"/>
              </w:rPr>
              <w:t>8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FFF0699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22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160D5C" w:rsidRPr="00FE3060" w14:paraId="65E774E4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3B54B6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D1B33C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it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79DD5A0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D191280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363</w:t>
            </w:r>
          </w:p>
        </w:tc>
      </w:tr>
      <w:tr w:rsidR="00160D5C" w:rsidRPr="00FE3060" w14:paraId="2D5B9D51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B7C3819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7811F2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proofErr w:type="spellStart"/>
            <w:r w:rsidRPr="00FE3060">
              <w:rPr>
                <w:rFonts w:ascii="Times New Roman" w:hAnsi="Times New Roman"/>
              </w:rPr>
              <w:t>Weeks</w:t>
            </w:r>
            <w:proofErr w:type="spellEnd"/>
            <w:r w:rsidRPr="00FE3060">
              <w:rPr>
                <w:rFonts w:ascii="Times New Roman" w:hAnsi="Times New Roman"/>
              </w:rPr>
              <w:t xml:space="preserve"> gestation at T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F94EF9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8</w:t>
            </w:r>
            <w:r w:rsidRPr="00FE3060">
              <w:rPr>
                <w:rFonts w:ascii="Times New Roman" w:hAnsi="Times New Roman"/>
              </w:rPr>
              <w:t>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FB928B5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13</w:t>
            </w:r>
            <w:r>
              <w:rPr>
                <w:rFonts w:ascii="Times New Roman" w:hAnsi="Times New Roman"/>
              </w:rPr>
              <w:t>4</w:t>
            </w:r>
          </w:p>
        </w:tc>
      </w:tr>
      <w:tr w:rsidR="00160D5C" w:rsidRPr="00FE3060" w14:paraId="65FC1979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EAF061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B8A70A3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90FD87B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211</w:t>
            </w:r>
            <w:r w:rsidRPr="00FE3060">
              <w:rPr>
                <w:rFonts w:ascii="Times New Roman" w:hAnsi="Times New Roman"/>
              </w:rPr>
              <w:t>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FF0DA8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09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160D5C" w:rsidRPr="00FE3060" w14:paraId="3986EAAC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36A2C2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lope of pCR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B2C6493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Change in pregnancy anxiet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1B532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0</w:t>
            </w:r>
            <w:r>
              <w:rPr>
                <w:rFonts w:ascii="Times New Roman" w:hAnsi="Times New Roman"/>
                <w:color w:val="000000" w:themeColor="text1"/>
              </w:rPr>
              <w:t>2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05149BF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08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160D5C" w:rsidRPr="00FE3060" w14:paraId="7731B21E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7E58A80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BFF04F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arly second (T1) pregnancy anxiet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16DBDCF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0</w:t>
            </w:r>
            <w:r>
              <w:rPr>
                <w:rFonts w:ascii="Times New Roman" w:hAnsi="Times New Roman"/>
                <w:color w:val="000000" w:themeColor="text1"/>
              </w:rPr>
              <w:t>7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A179EBD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08</w:t>
            </w:r>
            <w:r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160D5C" w:rsidRPr="00FE3060" w14:paraId="1356079A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88B13A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A7E812F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it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22E976F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-0.</w:t>
            </w:r>
            <w:r>
              <w:rPr>
                <w:rFonts w:ascii="Times New Roman" w:hAnsi="Times New Roman"/>
                <w:color w:val="000000" w:themeColor="text1"/>
              </w:rPr>
              <w:t>19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0742902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1</w:t>
            </w:r>
            <w:r>
              <w:rPr>
                <w:rFonts w:ascii="Times New Roman" w:hAnsi="Times New Roman"/>
                <w:color w:val="000000" w:themeColor="text1"/>
              </w:rPr>
              <w:t>78</w:t>
            </w:r>
          </w:p>
        </w:tc>
      </w:tr>
      <w:tr w:rsidR="00160D5C" w:rsidRPr="00FE3060" w14:paraId="17C7927C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66E493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FFB3AD1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proofErr w:type="spellStart"/>
            <w:r w:rsidRPr="00FE3060">
              <w:rPr>
                <w:rFonts w:ascii="Times New Roman" w:hAnsi="Times New Roman"/>
              </w:rPr>
              <w:t>Weeks</w:t>
            </w:r>
            <w:proofErr w:type="spellEnd"/>
            <w:r w:rsidRPr="00FE3060">
              <w:rPr>
                <w:rFonts w:ascii="Times New Roman" w:hAnsi="Times New Roman"/>
              </w:rPr>
              <w:t xml:space="preserve"> gestation at T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40C1F1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0.178</w:t>
            </w:r>
            <w:r w:rsidRPr="00FE3060">
              <w:rPr>
                <w:rFonts w:ascii="Times New Roman" w:hAnsi="Times New Roman"/>
                <w:color w:val="000000" w:themeColor="text1"/>
              </w:rPr>
              <w:t>*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012AEC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032</w:t>
            </w:r>
          </w:p>
        </w:tc>
      </w:tr>
      <w:tr w:rsidR="00160D5C" w:rsidRPr="00FE3060" w14:paraId="5FF574EF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E4B6D7F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EB481C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DE42EB9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1</w:t>
            </w:r>
            <w:r>
              <w:rPr>
                <w:rFonts w:ascii="Times New Roman" w:hAnsi="Times New Roman"/>
                <w:color w:val="000000" w:themeColor="text1"/>
              </w:rPr>
              <w:t>13</w:t>
            </w:r>
            <w:r w:rsidRPr="00FE3060">
              <w:rPr>
                <w:rFonts w:ascii="Times New Roman" w:hAnsi="Times New Roman"/>
                <w:color w:val="000000" w:themeColor="text1"/>
              </w:rPr>
              <w:t>*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5E1513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 w:themeColor="text1"/>
              </w:rPr>
              <w:t>0.036</w:t>
            </w:r>
          </w:p>
        </w:tc>
      </w:tr>
      <w:tr w:rsidR="00160D5C" w:rsidRPr="00FE3060" w14:paraId="2BDF92A0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693D973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10A0EC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Obstetric risk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9E6E29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27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FE3060">
              <w:rPr>
                <w:rFonts w:ascii="Times New Roman" w:hAnsi="Times New Roman"/>
                <w:color w:val="000000" w:themeColor="text1"/>
              </w:rPr>
              <w:t>*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990321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083</w:t>
            </w:r>
          </w:p>
        </w:tc>
      </w:tr>
      <w:tr w:rsidR="00160D5C" w:rsidRPr="00FE3060" w14:paraId="74110982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B08C2F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A2D4CF5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eeks</w:t>
            </w:r>
            <w:proofErr w:type="spellEnd"/>
            <w:r>
              <w:rPr>
                <w:rFonts w:ascii="Times New Roman" w:hAnsi="Times New Roman"/>
              </w:rPr>
              <w:t xml:space="preserve"> gestation at T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6EE462C" w14:textId="77777777" w:rsidR="00160D5C" w:rsidRPr="00FE3060" w:rsidRDefault="00160D5C" w:rsidP="00E6045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0.02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E06C06E" w14:textId="77777777" w:rsidR="00160D5C" w:rsidRPr="00FE3060" w:rsidRDefault="00160D5C" w:rsidP="00E6045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40</w:t>
            </w:r>
          </w:p>
        </w:tc>
      </w:tr>
      <w:tr w:rsidR="00160D5C" w:rsidRPr="00FE3060" w14:paraId="609B738A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CA6C05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42E2DEA" w14:textId="77777777" w:rsidR="00160D5C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-time mother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AA42F17" w14:textId="77777777" w:rsidR="00160D5C" w:rsidRDefault="00160D5C" w:rsidP="00E6045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9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7AF7154" w14:textId="77777777" w:rsidR="00160D5C" w:rsidRDefault="00160D5C" w:rsidP="00E60450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06</w:t>
            </w:r>
          </w:p>
        </w:tc>
      </w:tr>
      <w:tr w:rsidR="00160D5C" w:rsidRPr="00FE3060" w14:paraId="3FE39982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6AC4EA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ntercept of pCR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B52F8A5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Change in pregnancy anxiet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919BBD1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B470DA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06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160D5C" w:rsidRPr="00FE3060" w14:paraId="00288A5C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984E1E7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9DB0DF2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arly second (T1) pregnancy anxiet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3B2CB25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-0.0</w:t>
            </w:r>
            <w:r>
              <w:rPr>
                <w:rFonts w:ascii="Times New Roman" w:hAnsi="Times New Roman"/>
                <w:color w:val="000000" w:themeColor="text1"/>
              </w:rPr>
              <w:t>2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D27EFD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061</w:t>
            </w:r>
          </w:p>
        </w:tc>
      </w:tr>
      <w:tr w:rsidR="00160D5C" w:rsidRPr="00FE3060" w14:paraId="70F4C0E6" w14:textId="77777777" w:rsidTr="00160D5C">
        <w:trPr>
          <w:trHeight w:val="90"/>
        </w:trPr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2E50A61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6700A2D0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ite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1E72E15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81</w:t>
            </w:r>
            <w:r w:rsidRPr="00FE3060">
              <w:rPr>
                <w:rFonts w:ascii="Times New Roman" w:hAnsi="Times New Roman"/>
              </w:rPr>
              <w:t>***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383C00B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085</w:t>
            </w:r>
          </w:p>
        </w:tc>
      </w:tr>
      <w:tr w:rsidR="00160D5C" w:rsidRPr="00FE3060" w14:paraId="28B50288" w14:textId="77777777" w:rsidTr="00160D5C">
        <w:tc>
          <w:tcPr>
            <w:tcW w:w="935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89935E1" w14:textId="77777777" w:rsidR="00160D5C" w:rsidRPr="00FE3060" w:rsidRDefault="00160D5C" w:rsidP="00E60450">
            <w:pPr>
              <w:rPr>
                <w:rFonts w:ascii="Times New Roman" w:hAnsi="Times New Roman"/>
                <w:i/>
              </w:rPr>
            </w:pPr>
            <w:r w:rsidRPr="00FE3060">
              <w:rPr>
                <w:rFonts w:ascii="Times New Roman" w:hAnsi="Times New Roman"/>
                <w:i/>
              </w:rPr>
              <w:t>Covariances</w:t>
            </w:r>
          </w:p>
        </w:tc>
      </w:tr>
      <w:tr w:rsidR="00160D5C" w:rsidRPr="00FE3060" w14:paraId="124A9363" w14:textId="77777777" w:rsidTr="00160D5C"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432EF6B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7BBCC0F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1343E42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st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2E9481F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E</w:t>
            </w:r>
          </w:p>
        </w:tc>
      </w:tr>
      <w:tr w:rsidR="00160D5C" w:rsidRPr="00FE3060" w14:paraId="25DF361A" w14:textId="77777777" w:rsidTr="00160D5C"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5204E859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</w:rPr>
              <w:t>ntercept of pCRH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21527EB1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>lope of pCRH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74D31667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-0.14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  <w:r w:rsidRPr="00FE3060">
              <w:rPr>
                <w:rFonts w:ascii="Times New Roman" w:hAnsi="Times New Roman"/>
                <w:color w:val="000000" w:themeColor="text1"/>
              </w:rPr>
              <w:t>***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610F5FE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  <w:color w:val="000000" w:themeColor="text1"/>
              </w:rPr>
              <w:t>0.043</w:t>
            </w:r>
          </w:p>
        </w:tc>
      </w:tr>
      <w:tr w:rsidR="00160D5C" w:rsidRPr="00FE3060" w14:paraId="4971FA66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F2B4FB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Change in pregnancy anxiet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B9E429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Early second (T1) pregnancy anxiety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16DD20E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-0.39</w:t>
            </w:r>
            <w:r>
              <w:rPr>
                <w:rFonts w:ascii="Times New Roman" w:hAnsi="Times New Roman"/>
              </w:rPr>
              <w:t>8</w:t>
            </w:r>
            <w:r w:rsidRPr="00FE3060">
              <w:rPr>
                <w:rFonts w:ascii="Times New Roman" w:hAnsi="Times New Roman"/>
              </w:rPr>
              <w:t>**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D204133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05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160D5C" w:rsidRPr="00FE3060" w14:paraId="30395432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49FEFB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6BC6FC9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it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6195B3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-0.0</w:t>
            </w: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5CD4E1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030</w:t>
            </w:r>
          </w:p>
        </w:tc>
      </w:tr>
      <w:tr w:rsidR="00160D5C" w:rsidRPr="00FE3060" w14:paraId="5DF9C3D6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25FD077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0CD37F3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proofErr w:type="spellStart"/>
            <w:r w:rsidRPr="00FE3060">
              <w:rPr>
                <w:rFonts w:ascii="Times New Roman" w:hAnsi="Times New Roman"/>
              </w:rPr>
              <w:t>Weeks</w:t>
            </w:r>
            <w:proofErr w:type="spellEnd"/>
            <w:r w:rsidRPr="00FE3060">
              <w:rPr>
                <w:rFonts w:ascii="Times New Roman" w:hAnsi="Times New Roman"/>
              </w:rPr>
              <w:t xml:space="preserve"> gestation at T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BE8537F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1</w:t>
            </w: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AD81065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14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160D5C" w:rsidRPr="00FE3060" w14:paraId="0DEBDDC4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1DADE1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4869056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SE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95C22B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-0.1</w:t>
            </w:r>
            <w:r>
              <w:rPr>
                <w:rFonts w:ascii="Times New Roman" w:hAnsi="Times New Roman"/>
              </w:rPr>
              <w:t>9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EAD6AEC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10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160D5C" w:rsidRPr="00FE3060" w14:paraId="77FAA0A4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CA76FC3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E77513A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Obstetric risk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273D931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0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5FEC58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 w:rsidRPr="00FE3060">
              <w:rPr>
                <w:rFonts w:ascii="Times New Roman" w:hAnsi="Times New Roman"/>
              </w:rPr>
              <w:t>0.03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160D5C" w:rsidRPr="00FE3060" w14:paraId="5BF21887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4F1A804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5C785C9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or pregnancy loss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2642BCF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68*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7F1A275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7</w:t>
            </w:r>
          </w:p>
        </w:tc>
      </w:tr>
      <w:tr w:rsidR="00160D5C" w:rsidRPr="00FE3060" w14:paraId="7C13EF15" w14:textId="77777777" w:rsidTr="00160D5C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1A3CB75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3C12E3B" w14:textId="77777777" w:rsidR="00160D5C" w:rsidRDefault="00160D5C" w:rsidP="00E60450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eeks</w:t>
            </w:r>
            <w:proofErr w:type="spellEnd"/>
            <w:r>
              <w:rPr>
                <w:rFonts w:ascii="Times New Roman" w:hAnsi="Times New Roman"/>
              </w:rPr>
              <w:t xml:space="preserve"> gestation at T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5176879" w14:textId="77777777" w:rsidR="00160D5C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E0FB808" w14:textId="77777777" w:rsidR="00160D5C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9</w:t>
            </w:r>
          </w:p>
        </w:tc>
      </w:tr>
      <w:tr w:rsidR="00160D5C" w:rsidRPr="00FE3060" w14:paraId="57B50EEB" w14:textId="77777777" w:rsidTr="00160D5C"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23C7F337" w14:textId="77777777" w:rsidR="00160D5C" w:rsidRPr="00FE3060" w:rsidRDefault="00160D5C" w:rsidP="00E60450">
            <w:pPr>
              <w:rPr>
                <w:rFonts w:ascii="Times New Roman" w:hAnsi="Times New Roman"/>
              </w:rPr>
            </w:pP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48CA3EC0" w14:textId="77777777" w:rsidR="00160D5C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-time mother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11D62751" w14:textId="77777777" w:rsidR="00160D5C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8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5FAF008D" w14:textId="77777777" w:rsidR="00160D5C" w:rsidRDefault="00160D5C" w:rsidP="00E6045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</w:p>
        </w:tc>
      </w:tr>
    </w:tbl>
    <w:p w14:paraId="580A2436" w14:textId="77777777" w:rsidR="00160D5C" w:rsidRPr="00FE3060" w:rsidRDefault="00160D5C" w:rsidP="00160D5C"/>
    <w:p w14:paraId="181C1977" w14:textId="77777777" w:rsidR="00160D5C" w:rsidRDefault="00160D5C" w:rsidP="00160D5C">
      <w:r w:rsidRPr="00FE3060">
        <w:rPr>
          <w:i/>
        </w:rPr>
        <w:t>Note</w:t>
      </w:r>
      <w:r w:rsidRPr="00FE3060">
        <w:t xml:space="preserve">. </w:t>
      </w:r>
      <w:r>
        <w:t xml:space="preserve">X2(28) = 59.08, </w:t>
      </w:r>
      <w:r>
        <w:rPr>
          <w:i/>
        </w:rPr>
        <w:t xml:space="preserve">p </w:t>
      </w:r>
      <w:r>
        <w:t xml:space="preserve">= .0005; RMSEA = 0.069 (90% CI: 0.044-0.094); CFI = 0.86; TLI = 0.744; SRMR = 0.052. </w:t>
      </w:r>
    </w:p>
    <w:p w14:paraId="0909A8A6" w14:textId="77777777" w:rsidR="00160D5C" w:rsidRPr="00FE3060" w:rsidRDefault="00160D5C" w:rsidP="00160D5C">
      <w:r w:rsidRPr="00FE3060">
        <w:t xml:space="preserve">Covariances among covariates not shown for visual clarity. </w:t>
      </w:r>
    </w:p>
    <w:p w14:paraId="5297A78B" w14:textId="77777777" w:rsidR="00160D5C" w:rsidRPr="00FE3060" w:rsidRDefault="00160D5C" w:rsidP="00160D5C">
      <w:r w:rsidRPr="00FE3060">
        <w:t xml:space="preserve">*** </w:t>
      </w:r>
      <w:r w:rsidRPr="00FE3060">
        <w:rPr>
          <w:i/>
        </w:rPr>
        <w:t xml:space="preserve">p </w:t>
      </w:r>
      <w:r w:rsidRPr="00FE3060">
        <w:rPr>
          <w:u w:val="single"/>
        </w:rPr>
        <w:t>&lt;</w:t>
      </w:r>
      <w:r w:rsidRPr="00FE3060">
        <w:t xml:space="preserve"> .0001. ** </w:t>
      </w:r>
      <w:r w:rsidRPr="00FE3060">
        <w:rPr>
          <w:i/>
        </w:rPr>
        <w:t xml:space="preserve">p </w:t>
      </w:r>
      <w:r w:rsidRPr="00FE3060">
        <w:t xml:space="preserve">&lt; .01. * </w:t>
      </w:r>
      <w:r w:rsidRPr="00FE3060">
        <w:rPr>
          <w:i/>
        </w:rPr>
        <w:t xml:space="preserve">p </w:t>
      </w:r>
      <w:r w:rsidRPr="00FE3060">
        <w:t>&lt; .05.</w:t>
      </w:r>
    </w:p>
    <w:p w14:paraId="1F036507" w14:textId="77777777" w:rsidR="00160D5C" w:rsidRPr="00FE3060" w:rsidRDefault="00160D5C" w:rsidP="00160D5C"/>
    <w:p w14:paraId="3A08AD9C" w14:textId="77777777" w:rsidR="00160D5C" w:rsidRPr="003675C5" w:rsidRDefault="00160D5C" w:rsidP="003675C5">
      <w:pPr>
        <w:rPr>
          <w:b/>
          <w:bCs/>
          <w:i/>
          <w:iCs/>
        </w:rPr>
      </w:pPr>
    </w:p>
    <w:p w14:paraId="7DD0EB98" w14:textId="77777777" w:rsidR="003675C5" w:rsidRPr="003675C5" w:rsidRDefault="003675C5">
      <w:pPr>
        <w:rPr>
          <w:b/>
          <w:bCs/>
          <w:i/>
          <w:iCs/>
        </w:rPr>
      </w:pPr>
    </w:p>
    <w:sectPr w:rsidR="003675C5" w:rsidRPr="003675C5" w:rsidSect="001E27E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AED3C" w14:textId="77777777" w:rsidR="003107AC" w:rsidRDefault="003107AC" w:rsidP="003675C5">
      <w:r>
        <w:separator/>
      </w:r>
    </w:p>
  </w:endnote>
  <w:endnote w:type="continuationSeparator" w:id="0">
    <w:p w14:paraId="140D70F5" w14:textId="77777777" w:rsidR="003107AC" w:rsidRDefault="003107AC" w:rsidP="00367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E4986" w14:textId="77777777" w:rsidR="003107AC" w:rsidRDefault="003107AC" w:rsidP="003675C5">
      <w:r>
        <w:separator/>
      </w:r>
    </w:p>
  </w:footnote>
  <w:footnote w:type="continuationSeparator" w:id="0">
    <w:p w14:paraId="389E2AAF" w14:textId="77777777" w:rsidR="003107AC" w:rsidRDefault="003107AC" w:rsidP="003675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F1605F" w14:textId="51C412BD" w:rsidR="003675C5" w:rsidRPr="003675C5" w:rsidRDefault="003675C5" w:rsidP="003675C5">
    <w:pPr>
      <w:spacing w:line="480" w:lineRule="auto"/>
      <w:contextualSpacing/>
      <w:rPr>
        <w:rFonts w:eastAsiaTheme="minorEastAsia"/>
      </w:rPr>
    </w:pPr>
    <w:r w:rsidRPr="00623DE0">
      <w:rPr>
        <w:rFonts w:eastAsiaTheme="minorEastAsia"/>
      </w:rPr>
      <w:t xml:space="preserve">PREGNANCY ANXIETY, </w:t>
    </w:r>
    <w:r>
      <w:rPr>
        <w:rFonts w:eastAsiaTheme="minorEastAsia"/>
      </w:rPr>
      <w:t>PCRH,</w:t>
    </w:r>
    <w:r w:rsidRPr="00623DE0">
      <w:rPr>
        <w:rFonts w:eastAsiaTheme="minorEastAsia"/>
      </w:rPr>
      <w:t xml:space="preserve"> AND LENGTH OF GEST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C5"/>
    <w:rsid w:val="00160D5C"/>
    <w:rsid w:val="001E27E0"/>
    <w:rsid w:val="003107AC"/>
    <w:rsid w:val="003675C5"/>
    <w:rsid w:val="003C7AB1"/>
    <w:rsid w:val="003F4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C82A19"/>
  <w15:chartTrackingRefBased/>
  <w15:docId w15:val="{81007F26-F3C3-084A-BDAD-9E35736E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75C5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75C5"/>
    <w:pPr>
      <w:tabs>
        <w:tab w:val="center" w:pos="4680"/>
        <w:tab w:val="right" w:pos="9360"/>
      </w:tabs>
    </w:pPr>
    <w:rPr>
      <w:rFonts w:eastAsiaTheme="minorHAnsi" w:cs="Times New Roman (Body CS)"/>
    </w:rPr>
  </w:style>
  <w:style w:type="character" w:customStyle="1" w:styleId="HeaderChar">
    <w:name w:val="Header Char"/>
    <w:basedOn w:val="DefaultParagraphFont"/>
    <w:link w:val="Header"/>
    <w:uiPriority w:val="99"/>
    <w:rsid w:val="003675C5"/>
  </w:style>
  <w:style w:type="paragraph" w:styleId="Footer">
    <w:name w:val="footer"/>
    <w:basedOn w:val="Normal"/>
    <w:link w:val="FooterChar"/>
    <w:uiPriority w:val="99"/>
    <w:unhideWhenUsed/>
    <w:rsid w:val="003675C5"/>
    <w:pPr>
      <w:tabs>
        <w:tab w:val="center" w:pos="4680"/>
        <w:tab w:val="right" w:pos="9360"/>
      </w:tabs>
    </w:pPr>
    <w:rPr>
      <w:rFonts w:eastAsiaTheme="minorHAnsi" w:cs="Times New Roman (Body CS)"/>
    </w:rPr>
  </w:style>
  <w:style w:type="character" w:customStyle="1" w:styleId="FooterChar">
    <w:name w:val="Footer Char"/>
    <w:basedOn w:val="DefaultParagraphFont"/>
    <w:link w:val="Footer"/>
    <w:uiPriority w:val="99"/>
    <w:rsid w:val="003675C5"/>
  </w:style>
  <w:style w:type="table" w:styleId="TableGrid">
    <w:name w:val="Table Grid"/>
    <w:basedOn w:val="TableNormal"/>
    <w:uiPriority w:val="39"/>
    <w:rsid w:val="00160D5C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1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heska Ramos</dc:creator>
  <cp:keywords/>
  <dc:description/>
  <cp:lastModifiedBy>Francheska Ramos</cp:lastModifiedBy>
  <cp:revision>1</cp:revision>
  <dcterms:created xsi:type="dcterms:W3CDTF">2022-05-17T18:14:00Z</dcterms:created>
  <dcterms:modified xsi:type="dcterms:W3CDTF">2022-05-17T18:21:00Z</dcterms:modified>
</cp:coreProperties>
</file>